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696" w:type="dxa"/>
        <w:tblLook w:val="04A0" w:firstRow="1" w:lastRow="0" w:firstColumn="1" w:lastColumn="0" w:noHBand="0" w:noVBand="1"/>
      </w:tblPr>
      <w:tblGrid>
        <w:gridCol w:w="4491"/>
        <w:gridCol w:w="3532"/>
        <w:gridCol w:w="3204"/>
        <w:gridCol w:w="222"/>
        <w:gridCol w:w="3389"/>
        <w:gridCol w:w="3204"/>
        <w:gridCol w:w="2654"/>
      </w:tblGrid>
      <w:tr w:rsidR="000824E5" w:rsidRPr="00FF4671" w14:paraId="2BEBEA80" w14:textId="77777777" w:rsidTr="00EB6A87">
        <w:trPr>
          <w:trHeight w:val="330"/>
        </w:trPr>
        <w:tc>
          <w:tcPr>
            <w:tcW w:w="2069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6FC0" w14:textId="5CBDCA6F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="004E74B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="00FF4671"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ble</w:t>
            </w:r>
            <w:r w:rsidR="00FF4671" w:rsidRPr="00FF467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Deaths and </w:t>
            </w:r>
            <w:proofErr w:type="spellStart"/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DR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of foreign body aspiration in 1990 and 2021, and temporal trends</w:t>
            </w:r>
          </w:p>
        </w:tc>
      </w:tr>
      <w:tr w:rsidR="000824E5" w:rsidRPr="00FF4671" w14:paraId="1AAA5850" w14:textId="77777777" w:rsidTr="00EB6A87">
        <w:trPr>
          <w:trHeight w:val="315"/>
        </w:trPr>
        <w:tc>
          <w:tcPr>
            <w:tcW w:w="44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8FEA7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7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D43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1AA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5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411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26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034E6" w14:textId="5658AC33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1990-2021 </w:t>
            </w:r>
            <w:proofErr w:type="spellStart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PC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  <w:proofErr w:type="spellEnd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5%CI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d</w:t>
            </w: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</w:tr>
      <w:tr w:rsidR="000824E5" w:rsidRPr="00FF4671" w14:paraId="047C5F76" w14:textId="77777777" w:rsidTr="00EB6A87">
        <w:trPr>
          <w:trHeight w:val="315"/>
        </w:trPr>
        <w:tc>
          <w:tcPr>
            <w:tcW w:w="4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AB92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EAB17" w14:textId="7688C100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ath cases (95%UI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96F5" w14:textId="3913EA30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SDR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per 100,000 (95% </w:t>
            </w:r>
            <w:proofErr w:type="spellStart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I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proofErr w:type="spellEnd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E36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1127" w14:textId="4C0BF7EC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ath cases (95%UI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AE4" w14:textId="0232F354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SDR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proofErr w:type="spellEnd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per 100,000 (95% </w:t>
            </w:r>
            <w:proofErr w:type="spellStart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I</w:t>
            </w:r>
            <w:r w:rsidR="00FF4671" w:rsidRPr="00FF467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proofErr w:type="spellEnd"/>
            <w:r w:rsidRPr="00FF4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6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D088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0824E5" w:rsidRPr="00FF4671" w14:paraId="7A72F33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EB7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E8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784.05(18264.59-36062.8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20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(1.75-3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6F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EFC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40.33(7589.32-15947.67)</w:t>
            </w:r>
          </w:p>
        </w:tc>
        <w:tc>
          <w:tcPr>
            <w:tcW w:w="3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5E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(0.74-1.4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5A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8(-2.60 to-2.15)</w:t>
            </w:r>
          </w:p>
        </w:tc>
      </w:tr>
      <w:tr w:rsidR="000824E5" w:rsidRPr="00FF4671" w14:paraId="1D9542C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37D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ocratic People's Republic of Kore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B34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4.75(254.64-617.7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D27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(1.15-2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A6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0E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3.80(171.08-396.3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E5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(0.77-1.9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DD5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1(-1.09 to-0.54)</w:t>
            </w:r>
          </w:p>
        </w:tc>
      </w:tr>
      <w:tr w:rsidR="000824E5" w:rsidRPr="00FF4671" w14:paraId="460E350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882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iwan (Province of China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BC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9.61(353.81-387.0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34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1(2.20-2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0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93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3.67(362.85-434.1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2C7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(1.41-1.7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91C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3(-1.67 to-0.99)</w:t>
            </w:r>
          </w:p>
        </w:tc>
      </w:tr>
      <w:tr w:rsidR="000824E5" w:rsidRPr="00FF4671" w14:paraId="64E2FF4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D5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434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6.90(106.10-349.1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7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(1.25-2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1C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85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.52(124.03-279.0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65E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(1.00-2.0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1DA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4(-1.17 to-0.90)</w:t>
            </w:r>
          </w:p>
        </w:tc>
      </w:tr>
      <w:tr w:rsidR="000824E5" w:rsidRPr="00FF4671" w14:paraId="6762E72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F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96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9.98(420.60-2319.5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207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(0.25-1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A7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C5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3.79(395.24-1620.3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86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(0.21-0.8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4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4(-1.33 to-1.16)</w:t>
            </w:r>
          </w:p>
        </w:tc>
      </w:tr>
      <w:tr w:rsidR="000824E5" w:rsidRPr="00FF4671" w14:paraId="4F25185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C85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o People's Democratic Republic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C2B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.53(45.07-187.3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6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(1.27-3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6B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A7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58(55.82-127.7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31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(0.97-2.1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A69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4(-1.70 to-1.57)</w:t>
            </w:r>
          </w:p>
        </w:tc>
      </w:tr>
      <w:tr w:rsidR="000824E5" w:rsidRPr="00FF4671" w14:paraId="63CD1C6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96C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D8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3.40(168.20-361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9C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(1.27-2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36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00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8.31(348.12-661.6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56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6(1.43-2.6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7D0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(-0.97 to-0.55)</w:t>
            </w:r>
          </w:p>
        </w:tc>
      </w:tr>
      <w:tr w:rsidR="000824E5" w:rsidRPr="00FF4671" w14:paraId="30C04AB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8C3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dive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F52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1(5.32-14.9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EA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8(3.20-6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78C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B26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4(5.51-10.2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DF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(1.74-3.1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04A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3(-2.58 to-2.49)</w:t>
            </w:r>
          </w:p>
        </w:tc>
      </w:tr>
      <w:tr w:rsidR="000824E5" w:rsidRPr="00FF4671" w14:paraId="46FCA54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B9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B6C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8.69(383.71-1302.0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2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0(1.21-3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10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A43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9.84(490.21-980.9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85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(1.06-2.0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4BD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0(-1.66 to-1.34)</w:t>
            </w:r>
          </w:p>
        </w:tc>
      </w:tr>
      <w:tr w:rsidR="000824E5" w:rsidRPr="00FF4671" w14:paraId="28B2C3B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AD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ilippine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15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4.89(423.41-816.6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FC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(0.72-1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FE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DA6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0.28(584.94-1105.3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E1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(0.69-1.2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D84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(-0.10 to0.27)</w:t>
            </w:r>
          </w:p>
        </w:tc>
      </w:tr>
      <w:tr w:rsidR="000824E5" w:rsidRPr="00FF4671" w14:paraId="2EDBBA3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F5E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26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9.75(201.07-436.6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257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3(1.71-3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E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769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.48(202.32-470.2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E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(0.97-2.1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B9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6(-3.45 to-2.68)</w:t>
            </w:r>
          </w:p>
        </w:tc>
      </w:tr>
      <w:tr w:rsidR="000824E5" w:rsidRPr="00FF4671" w14:paraId="28CFC62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B85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C1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8.58(341.48-693.2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260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87-1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98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7B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3.69(940.37-2013.9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A0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(1.11-2.2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BF4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(1.09 to2.03)</w:t>
            </w:r>
          </w:p>
        </w:tc>
      </w:tr>
      <w:tr w:rsidR="000824E5" w:rsidRPr="00FF4671" w14:paraId="1C88DBA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62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or-Lest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2A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67(6.38-23.5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73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(0.94-2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7B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A10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15(10.23-21.8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A18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(0.82-1.7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6D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6(-1.03 to-0.50)</w:t>
            </w:r>
          </w:p>
        </w:tc>
      </w:tr>
      <w:tr w:rsidR="000824E5" w:rsidRPr="00FF4671" w14:paraId="1986A13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FF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et Nam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81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8.86(580.69-1596.4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CFC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6(1.00-2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8D3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A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0.86(776.18-1650.6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BE1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(0.95-2.1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9A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1(-0.38 to-0.24)</w:t>
            </w:r>
          </w:p>
        </w:tc>
      </w:tr>
      <w:tr w:rsidR="000824E5" w:rsidRPr="00FF4671" w14:paraId="463B419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B6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ji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38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88(12.92-25.4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665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3(1.99-3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CF5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8E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62(16.82-33.8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52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6(2.14-4.2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76B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(0.02 to0.40)</w:t>
            </w:r>
          </w:p>
        </w:tc>
      </w:tr>
      <w:tr w:rsidR="000824E5" w:rsidRPr="00FF4671" w14:paraId="4446C6F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1CE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ribati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568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(0.14-0.3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07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(0.17-0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E4E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D5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(0.15-0.3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B0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(0.14-0.3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931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9(-0.47 to-0.31)</w:t>
            </w:r>
          </w:p>
        </w:tc>
      </w:tr>
      <w:tr w:rsidR="000824E5" w:rsidRPr="00FF4671" w14:paraId="288C5E51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E9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shall Island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F7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(0.40-0.8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C4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(1.05-2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26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864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(0.54-1.3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812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(1.16-2.9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83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(0.67 to1.12)</w:t>
            </w:r>
          </w:p>
        </w:tc>
      </w:tr>
      <w:tr w:rsidR="000824E5" w:rsidRPr="00FF4671" w14:paraId="684F4AB1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D1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cronesia (Federated States of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03F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(1.07-2.4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863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1(1.18-2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5B4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791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(0.83-2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C5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(0.98-2.5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010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(-0.06 to0.00)</w:t>
            </w:r>
          </w:p>
        </w:tc>
      </w:tr>
      <w:tr w:rsidR="000824E5" w:rsidRPr="00FF4671" w14:paraId="283E1B8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58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pua New Guine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F3B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89(43.14-111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4B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(0.88-2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86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03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4.39(104.52-280.6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460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(0.92-2.5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A0A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(0.23 to0.63)</w:t>
            </w:r>
          </w:p>
        </w:tc>
      </w:tr>
      <w:tr w:rsidR="000824E5" w:rsidRPr="00FF4671" w14:paraId="4EA5FA7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D81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o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DB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0(1.40-3.0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62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(0.86-1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F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7D1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8(1.59-3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76E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(0.87-2.0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A2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38 to0.46)</w:t>
            </w:r>
          </w:p>
        </w:tc>
      </w:tr>
      <w:tr w:rsidR="000824E5" w:rsidRPr="00FF4671" w14:paraId="0CAE127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B1B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lomon Island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3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2(2.50-6.9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05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(0.73-2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A9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24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06(5.26-14.9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05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(0.88-2.5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EA3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(0.27 to0.52)</w:t>
            </w:r>
          </w:p>
        </w:tc>
      </w:tr>
      <w:tr w:rsidR="000824E5" w:rsidRPr="00FF4671" w14:paraId="0A73B5F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58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ng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EF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(0.58-1.2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93F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(0.62-1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C3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6C4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71-1.7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CED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(0.72-1.7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C9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70 to1.20)</w:t>
            </w:r>
          </w:p>
        </w:tc>
      </w:tr>
      <w:tr w:rsidR="000824E5" w:rsidRPr="00FF4671" w14:paraId="417E67F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C8C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nuatu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9A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(1.11-2.6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BD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(0.80-2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91F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23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(2.41-6.0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35F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(0.90-2.4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15B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(0.43 to0.77)</w:t>
            </w:r>
          </w:p>
        </w:tc>
      </w:tr>
      <w:tr w:rsidR="000824E5" w:rsidRPr="00FF4671" w14:paraId="08401BC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886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men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EC8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.25(95.03-142.2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C5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2(2.72-4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A33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124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40(57.71-81.6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088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4(1.90-2.8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21F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7(-1.80 to-1.35)</w:t>
            </w:r>
          </w:p>
        </w:tc>
      </w:tr>
      <w:tr w:rsidR="000824E5" w:rsidRPr="00FF4671" w14:paraId="75155E5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B43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zerbaij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D06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9.09(107.24-261.9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0D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(1.37-3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8E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E6C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.88(61.46-158.3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6E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(0.72-1.8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D4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2(-2.57 to-2.28)</w:t>
            </w:r>
          </w:p>
        </w:tc>
      </w:tr>
      <w:tr w:rsidR="000824E5" w:rsidRPr="00FF4671" w14:paraId="4A1905A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A3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org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E20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16(62.84-89.1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43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(1.25-1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6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90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22(54.49-71.0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205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(1.31-1.7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95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(-0.31 to0.27)</w:t>
            </w:r>
          </w:p>
        </w:tc>
      </w:tr>
      <w:tr w:rsidR="000824E5" w:rsidRPr="00FF4671" w14:paraId="614DE70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DF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zakhst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518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3.10(627.37-791.6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B3B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(3.89-4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16C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E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3.87(527.44-723.7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81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3(2.74-3.7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03D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0(-2.57 to-1.23)</w:t>
            </w:r>
          </w:p>
        </w:tc>
      </w:tr>
      <w:tr w:rsidR="000824E5" w:rsidRPr="00FF4671" w14:paraId="34E109B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57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yrgyzst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C17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.61(118.50-154.7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EAB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8(2.29-2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71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A2A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.47(99.42-132.4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EFB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(1.49-1.9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92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7(-2.31 to-1.43)</w:t>
            </w:r>
          </w:p>
        </w:tc>
      </w:tr>
      <w:tr w:rsidR="000824E5" w:rsidRPr="00FF4671" w14:paraId="6FB6108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64F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gol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DCA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.89(102.77-219.6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B23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8(3.72-7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9C6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DB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84(61.93-130.6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57D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8(1.85-3.9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F42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5(-1.79 to-1.52)</w:t>
            </w:r>
          </w:p>
        </w:tc>
      </w:tr>
      <w:tr w:rsidR="000824E5" w:rsidRPr="00FF4671" w14:paraId="2EA48AA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FA8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jikist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186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.27(85.74-256.1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223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1(1.25-3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3A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DF3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.29(91.56-230.3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26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(0.79-1.9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621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4(-2.48 to-2.00)</w:t>
            </w:r>
          </w:p>
        </w:tc>
      </w:tr>
      <w:tr w:rsidR="000824E5" w:rsidRPr="00FF4671" w14:paraId="669779B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BD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rkmenist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BDB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.19(91.29-128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2D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(1.94-2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E7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D38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74(81.67-119.7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36A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3(1.59-2.3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C4B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9(-1.13 to-0.65)</w:t>
            </w:r>
          </w:p>
        </w:tc>
      </w:tr>
      <w:tr w:rsidR="000824E5" w:rsidRPr="00FF4671" w14:paraId="741EB39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E7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zbekist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D22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6.48(414.28-629.5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2D9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(1.48-2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6EB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3A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5.67(429.63-649.2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990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(1.21-1.8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1CB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8(-1.19 to-0.76)</w:t>
            </w:r>
          </w:p>
        </w:tc>
      </w:tr>
      <w:tr w:rsidR="000824E5" w:rsidRPr="00FF4671" w14:paraId="53B4642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5AF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ban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645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24(23.95-49.5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6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(0.67-1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C9F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D94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4(9.37-21.8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2D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(0.39-0.8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557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6(-1.89 to-1.64)</w:t>
            </w:r>
          </w:p>
        </w:tc>
      </w:tr>
      <w:tr w:rsidR="000824E5" w:rsidRPr="00FF4671" w14:paraId="6BC48A3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FF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snia and Herzegovin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911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29(8.30-18.9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852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(0.19-0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2D2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667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18(7.33-20.3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DF7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(0.18-0.4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7F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6(-0.45 to-0.07)</w:t>
            </w:r>
          </w:p>
        </w:tc>
      </w:tr>
      <w:tr w:rsidR="000824E5" w:rsidRPr="00FF4671" w14:paraId="611B5BB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5A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lgar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F6C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1.11(194.41-228.2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64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2(2.41-2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A19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1C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.94(103.75-148.3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F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(1.26-1.7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9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8(-2.45 to-1.90)</w:t>
            </w:r>
          </w:p>
        </w:tc>
      </w:tr>
      <w:tr w:rsidR="000824E5" w:rsidRPr="00FF4671" w14:paraId="3D8779F1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F4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oat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EC9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16(54.17-60.5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B52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(1.09-1.2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42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201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24(42.01-54.5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335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(0.68-0.9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AAE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2(-1.50 to-0.93)</w:t>
            </w:r>
          </w:p>
        </w:tc>
      </w:tr>
      <w:tr w:rsidR="000824E5" w:rsidRPr="00FF4671" w14:paraId="1251A4A0" w14:textId="77777777" w:rsidTr="009D3AD5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E43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zechia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438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2.83(286.75-320.66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B18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6(2.80-3.1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1CB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C42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0.48(165.69-217.78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783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1.07-1.42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89D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4(-3.02 to-2.26)</w:t>
            </w:r>
          </w:p>
        </w:tc>
      </w:tr>
      <w:tr w:rsidR="000824E5" w:rsidRPr="00FF4671" w14:paraId="731D0507" w14:textId="77777777" w:rsidTr="009D3AD5">
        <w:trPr>
          <w:trHeight w:val="300"/>
        </w:trPr>
        <w:tc>
          <w:tcPr>
            <w:tcW w:w="4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09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ungary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68C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0.23(320.53-360.94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7AE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1(2.91-3.30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7C3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51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6.53(187.31-249.78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7C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(1.34-1.81)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FF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8(-2.57 to-2.19)</w:t>
            </w:r>
          </w:p>
        </w:tc>
      </w:tr>
      <w:tr w:rsidR="000824E5" w:rsidRPr="00FF4671" w14:paraId="044EC5B5" w14:textId="77777777" w:rsidTr="009D3AD5">
        <w:trPr>
          <w:trHeight w:val="300"/>
        </w:trPr>
        <w:tc>
          <w:tcPr>
            <w:tcW w:w="4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0C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th Macedonia</w:t>
            </w:r>
          </w:p>
        </w:tc>
        <w:tc>
          <w:tcPr>
            <w:tcW w:w="3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4C1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72(10.51-20.85)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7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(0.59-1.17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89D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CD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01(5.49-12.64)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5E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(0.22-0.50)</w:t>
            </w:r>
          </w:p>
        </w:tc>
        <w:tc>
          <w:tcPr>
            <w:tcW w:w="2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643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6(-2.46 to-2.06)</w:t>
            </w:r>
          </w:p>
        </w:tc>
      </w:tr>
      <w:tr w:rsidR="000824E5" w:rsidRPr="00FF4671" w14:paraId="1476ADB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67A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tenegr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37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1(4.16-9.6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D52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0.71-1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21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92D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4(3.93-8.0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195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(0.53-1.0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491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6(-1.43 to-0.88)</w:t>
            </w:r>
          </w:p>
        </w:tc>
      </w:tr>
      <w:tr w:rsidR="000824E5" w:rsidRPr="00FF4671" w14:paraId="1795EC4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E03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land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0B5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5.61(806.44-846.1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665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7(2.22-2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D7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21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5.18(489.00-581.6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C6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(0.99-1.1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88F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7(-2.60 to-1.74)</w:t>
            </w:r>
          </w:p>
        </w:tc>
      </w:tr>
      <w:tr w:rsidR="000824E5" w:rsidRPr="00FF4671" w14:paraId="63967F3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83F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man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4D3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2.55(757.96-845.7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AC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6(3.80-4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4A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EBC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1.31(508.96-650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2B9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5(2.07-2.6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10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9(-1.96 to-0.81)</w:t>
            </w:r>
          </w:p>
        </w:tc>
      </w:tr>
      <w:tr w:rsidR="000824E5" w:rsidRPr="00FF4671" w14:paraId="33AC074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AB3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b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9F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12(64.09-135.9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9C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74-1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61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FA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26(46.92-95.8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A9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(0.41-0.8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4E7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1(-2.33 to-1.90)</w:t>
            </w:r>
          </w:p>
        </w:tc>
      </w:tr>
      <w:tr w:rsidR="000824E5" w:rsidRPr="00FF4671" w14:paraId="064FCF81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6B3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ovak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D6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81(87.17-188.0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462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3(1.69-3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19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A8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.26(75.93-154.1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BD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(1.21-2.3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4B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2(-1.27 to-0.96)</w:t>
            </w:r>
          </w:p>
        </w:tc>
      </w:tr>
      <w:tr w:rsidR="000824E5" w:rsidRPr="00FF4671" w14:paraId="716CEBE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30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oven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DD6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06(26.83-29.2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275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(1.33-1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FE4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3F1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14(15.60-20.4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1A6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(0.49-0.6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6CE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2(-3.14 to-2.30)</w:t>
            </w:r>
          </w:p>
        </w:tc>
      </w:tr>
      <w:tr w:rsidR="000824E5" w:rsidRPr="00FF4671" w14:paraId="4A74550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4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aru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BFD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9.90(289.97-373.5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A18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1(2.78-3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2C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6A1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6.51(312.47-467.4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BB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6(2.52-3.6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B2E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7(-1.53 to-0.21)</w:t>
            </w:r>
          </w:p>
        </w:tc>
      </w:tr>
      <w:tr w:rsidR="000824E5" w:rsidRPr="00FF4671" w14:paraId="19A492A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27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ton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3AE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73(84.88-98.6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8A8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4(5.22-6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67D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131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70(38.55-49.0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9E6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5(2.07-2.6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DC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94(-4.67 to-3.21)</w:t>
            </w:r>
          </w:p>
        </w:tc>
      </w:tr>
      <w:tr w:rsidR="000824E5" w:rsidRPr="00FF4671" w14:paraId="6F7B483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DB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tv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198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94(77.66-91.2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16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2(2.72-3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C5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6B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90(48.12-63.5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F8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(1.84-2.4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00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5(-2.83 to-1.87)</w:t>
            </w:r>
          </w:p>
        </w:tc>
      </w:tr>
      <w:tr w:rsidR="000824E5" w:rsidRPr="00FF4671" w14:paraId="3140F5C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FC7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thuan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013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.55(130.65-150.1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D70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2(3.48-4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4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966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.66(111.86-141.6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D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9(2.93-3.6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8E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1(-2.00 to-0.62)</w:t>
            </w:r>
          </w:p>
        </w:tc>
      </w:tr>
      <w:tr w:rsidR="000824E5" w:rsidRPr="00FF4671" w14:paraId="57E8B5E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B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public of Moldov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1ED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7.51(193.70-222.3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3D7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2(4.50-5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32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5A0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8.71(191.73-246.4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AA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7(4.27-5.7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23D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8(-0.90 to0.15)</w:t>
            </w:r>
          </w:p>
        </w:tc>
      </w:tr>
      <w:tr w:rsidR="000824E5" w:rsidRPr="00FF4671" w14:paraId="2C3502B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E7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ussian Federatio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CA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80.04(4429.17-4529.0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4D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3(2.89-2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AB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128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55.75(6032.81-7027.1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74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8(3.32-3.8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653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3(-1.68 to0.04)</w:t>
            </w:r>
          </w:p>
        </w:tc>
      </w:tr>
      <w:tr w:rsidR="000824E5" w:rsidRPr="00FF4671" w14:paraId="3CDBDF0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7E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krain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CD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9.80(1393.79-1875.3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F9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3(2.67-3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648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12C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4.53(719.18-1342.7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C5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2(1.62-2.7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7BF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1(-2.78 to-1.43)</w:t>
            </w:r>
          </w:p>
        </w:tc>
      </w:tr>
      <w:tr w:rsidR="000824E5" w:rsidRPr="00FF4671" w14:paraId="6FAD687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3A3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unei Darussalam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BAB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(2.04-3.9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74D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(1.32-2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654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04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7(2.65-5.0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CC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(0.95-1.7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59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1(-0.59 to-0.04)</w:t>
            </w:r>
          </w:p>
        </w:tc>
      </w:tr>
      <w:tr w:rsidR="000824E5" w:rsidRPr="00FF4671" w14:paraId="4E49F49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CAE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A0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70.90(2796.81-3063.8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BB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(2.10-2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5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678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86.11(7153.25-9676.1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BC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9(1.84-2.2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756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6(-1.27 to-0.45)</w:t>
            </w:r>
          </w:p>
        </w:tc>
      </w:tr>
      <w:tr w:rsidR="000824E5" w:rsidRPr="00FF4671" w14:paraId="586A16E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4A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public of Kore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D5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3.20(678.67-1373.2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464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2(2.30-4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B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1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3.50(955.76-1744.8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FB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(1.26-2.2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E69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0(-2.86 to-2.35)</w:t>
            </w:r>
          </w:p>
        </w:tc>
      </w:tr>
      <w:tr w:rsidR="000824E5" w:rsidRPr="00FF4671" w14:paraId="32EE044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D4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ngapor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3C3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73(19.78-21.6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C2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90-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2D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01C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45(28.71-34.9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18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(0.39-0.4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AE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9(-3.02 to-2.56)</w:t>
            </w:r>
          </w:p>
        </w:tc>
      </w:tr>
      <w:tr w:rsidR="000824E5" w:rsidRPr="00FF4671" w14:paraId="5119B2B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721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stral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41A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.16(144.07-158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D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(0.88-0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A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E41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3.56(208.79-249.2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CF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(0.58-0.6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8E1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6(-1.12 to-0.20)</w:t>
            </w:r>
          </w:p>
        </w:tc>
      </w:tr>
      <w:tr w:rsidR="000824E5" w:rsidRPr="00FF4671" w14:paraId="15938E7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21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w Zealand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F59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71(30.94-34.3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6E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(0.95-1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03E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FC8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93(60.88-70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C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(1.19-1.4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D70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(1.11 to2.16)</w:t>
            </w:r>
          </w:p>
        </w:tc>
      </w:tr>
      <w:tr w:rsidR="000824E5" w:rsidRPr="00FF4671" w14:paraId="3DB3553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64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dorr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788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(0.03-0.0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B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(0.06-0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5A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4A4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(0.06-0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5DE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(0.04-0.1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58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1(-1.56 to-1.26)</w:t>
            </w:r>
          </w:p>
        </w:tc>
      </w:tr>
      <w:tr w:rsidR="000824E5" w:rsidRPr="00FF4671" w14:paraId="7952250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F0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str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A9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87(76.81-84.5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67D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(0.87-0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EBB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5C3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.93(96.77-117.2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B0C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(0.58-0.6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937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(-0.84 to-0.27)</w:t>
            </w:r>
          </w:p>
        </w:tc>
      </w:tr>
      <w:tr w:rsidR="000824E5" w:rsidRPr="00FF4671" w14:paraId="273EE2D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42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gium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40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.76(216.67-241.7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914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9(1.98-2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31C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945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6.48(571.54-726.9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50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5(2.44-2.9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E8E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(1.06 to1.48)</w:t>
            </w:r>
          </w:p>
        </w:tc>
      </w:tr>
      <w:tr w:rsidR="000824E5" w:rsidRPr="00FF4671" w14:paraId="0199C97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4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pru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08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13(9.31-20.0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F4A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(1.69-3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CE4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7B6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7(13.33-24.4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9A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(0.92-1.5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75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0(-2.69 to-2.31)</w:t>
            </w:r>
          </w:p>
        </w:tc>
      </w:tr>
      <w:tr w:rsidR="000824E5" w:rsidRPr="00FF4671" w14:paraId="4F8616C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7CE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mark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214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0(31.51-34.9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709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(0.50-0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40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9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11(45.20-55.2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EBE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(0.42-0.5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71B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5(-0.92 to-0.38)</w:t>
            </w:r>
          </w:p>
        </w:tc>
      </w:tr>
      <w:tr w:rsidR="000824E5" w:rsidRPr="00FF4671" w14:paraId="39B1C871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AAF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nland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4A9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49(62.72-69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C8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(1.06-1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907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239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15(94.77-117.2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E6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(0.87-1.0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D1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7(-0.79 to-0.35)</w:t>
            </w:r>
          </w:p>
        </w:tc>
      </w:tr>
      <w:tr w:rsidR="000824E5" w:rsidRPr="00FF4671" w14:paraId="7FB8997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7B2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ranc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7AC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63.66(3584.38-4063.1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EF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6(4.83-5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BB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04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34.62(3630.89-4598.1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67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0(2.48-2.9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FB0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8(-2.37 to-2.00)</w:t>
            </w:r>
          </w:p>
        </w:tc>
      </w:tr>
      <w:tr w:rsidR="000824E5" w:rsidRPr="00FF4671" w14:paraId="22C434C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E4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E2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3.58(948.10-1032.4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BD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1.15-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B2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CF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8.69(1323.14-1595.8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67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(0.75-0.8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EC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4(-0.82 to-0.27)</w:t>
            </w:r>
          </w:p>
        </w:tc>
      </w:tr>
      <w:tr w:rsidR="000824E5" w:rsidRPr="00FF4671" w14:paraId="5E3D9B2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CC9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ec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F1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.71(123.23-136.1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F5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(1.17-1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6FE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33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9.35(185.14-225.7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45F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(0.85-1.0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83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1(-1.30 to-0.73)</w:t>
            </w:r>
          </w:p>
        </w:tc>
      </w:tr>
      <w:tr w:rsidR="000824E5" w:rsidRPr="00FF4671" w14:paraId="51700A4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80A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celand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78E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(1.96-2.2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42D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(0.71-0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052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3A2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4(2.76-3.6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F95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(0.51-0.6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D03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0(-0.62 to-0.17)</w:t>
            </w:r>
          </w:p>
        </w:tc>
      </w:tr>
      <w:tr w:rsidR="000824E5" w:rsidRPr="00FF4671" w14:paraId="2DB201D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B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eland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DF1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37(39.82-42.7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3D2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(1.11-1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420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F5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00(41.05-52.4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6B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(0.58-0.7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549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4(-1.62 to-1.26)</w:t>
            </w:r>
          </w:p>
        </w:tc>
      </w:tr>
      <w:tr w:rsidR="000824E5" w:rsidRPr="00FF4671" w14:paraId="76744E2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7EE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rael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500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57(83.98-92.9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6D9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(1.79-1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18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71D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4.37(165.39-211.5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E1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(1.29-1.6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5C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3(-0.75 to-0.31)</w:t>
            </w:r>
          </w:p>
        </w:tc>
      </w:tr>
      <w:tr w:rsidR="000824E5" w:rsidRPr="00FF4671" w14:paraId="351E73C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E9F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aly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80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3.88(361.98-396.7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B6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(0.68-0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41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76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0.47(395.91-512.3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EC0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(0.34-0.4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853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7(-2.89 to-2.26)</w:t>
            </w:r>
          </w:p>
        </w:tc>
      </w:tr>
      <w:tr w:rsidR="000824E5" w:rsidRPr="00FF4671" w14:paraId="52A6ABD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8D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xembourg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4D4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32(10.80-11.8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E0B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5(2.51-2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3F7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E11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4(16.77-21.0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25C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(1.65-2.0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9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8(-1.09 to-0.67)</w:t>
            </w:r>
          </w:p>
        </w:tc>
      </w:tr>
      <w:tr w:rsidR="000824E5" w:rsidRPr="00FF4671" w14:paraId="27F4D77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5BA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t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1F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7(3.23-3.6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CEF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(0.89-1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58C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D67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0(6.35-8.2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012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(0.85-1.0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7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6(-0.27 to0.14)</w:t>
            </w:r>
          </w:p>
        </w:tc>
      </w:tr>
      <w:tr w:rsidR="000824E5" w:rsidRPr="00FF4671" w14:paraId="08676E8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8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therland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5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.42(115.56-129.5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CD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(0.71-0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0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465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.10(176.75-216.5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A9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(0.57-0.6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18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5(-0.63 to-0.26)</w:t>
            </w:r>
          </w:p>
        </w:tc>
      </w:tr>
      <w:tr w:rsidR="000824E5" w:rsidRPr="00FF4671" w14:paraId="4F919D9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D10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way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359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61(49.75-54.4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9EB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88-0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3C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1EA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00(54.95-66.2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38E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(0.59-0.6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6F5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9(-0.70 to0.33)</w:t>
            </w:r>
          </w:p>
        </w:tc>
      </w:tr>
      <w:tr w:rsidR="000824E5" w:rsidRPr="00FF4671" w14:paraId="6E4CDE6B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8CE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rtugal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5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.40(177.67-192.4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3E3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6(1.97-2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670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EB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0.45(372.49-472.4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E4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(1.57-1.9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D7B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4(-0.88 to-0.00)</w:t>
            </w:r>
          </w:p>
        </w:tc>
      </w:tr>
      <w:tr w:rsidR="000824E5" w:rsidRPr="00FF4671" w14:paraId="16C1088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9A6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ai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15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8.04(676.01-731.6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BFD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(1.77-1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0E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0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84.16(2221.46-2969.0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92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1(2.00-2.5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34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(1.02 to2.06)</w:t>
            </w:r>
          </w:p>
        </w:tc>
      </w:tr>
      <w:tr w:rsidR="000824E5" w:rsidRPr="00FF4671" w14:paraId="0EEA88C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B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wede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CE7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.54(141.24-157.6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99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(1.11-1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B47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2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84(96.11-122.7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E3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(0.47-0.5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423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1(-2.66 to-1.96)</w:t>
            </w:r>
          </w:p>
        </w:tc>
      </w:tr>
      <w:tr w:rsidR="000824E5" w:rsidRPr="00FF4671" w14:paraId="37365D44" w14:textId="77777777" w:rsidTr="009D3AD5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E037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witzerland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0AB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24(48.04-53.69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DA1D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(0.61-0.67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A3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A88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56(91.69-117.81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8B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(0.52-0.64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FD4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6(-0.48 to-0.03)</w:t>
            </w:r>
          </w:p>
        </w:tc>
      </w:tr>
      <w:tr w:rsidR="000824E5" w:rsidRPr="00FF4671" w14:paraId="7B6E2BB9" w14:textId="77777777" w:rsidTr="009D3AD5">
        <w:trPr>
          <w:trHeight w:val="300"/>
        </w:trPr>
        <w:tc>
          <w:tcPr>
            <w:tcW w:w="4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D6B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United Kingdom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07B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1.16(623.96-651.09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A3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(0.98-1.02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DD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45D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9.27(528.39-591.89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9A8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(0.57-0.62)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FB3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0(-1.67 to-1.34)</w:t>
            </w:r>
          </w:p>
        </w:tc>
      </w:tr>
      <w:tr w:rsidR="000824E5" w:rsidRPr="00FF4671" w14:paraId="06368F05" w14:textId="77777777" w:rsidTr="009D3AD5">
        <w:trPr>
          <w:trHeight w:val="300"/>
        </w:trPr>
        <w:tc>
          <w:tcPr>
            <w:tcW w:w="4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C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entina</w:t>
            </w:r>
          </w:p>
        </w:tc>
        <w:tc>
          <w:tcPr>
            <w:tcW w:w="3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9C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08.36(1733.51-1887.35)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A90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5(5.32-5.79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285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CC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2.28(742.11-835.79)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1F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(1.59-1.83)</w:t>
            </w:r>
          </w:p>
        </w:tc>
        <w:tc>
          <w:tcPr>
            <w:tcW w:w="2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A59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75(-4.36 to-3.12)</w:t>
            </w:r>
          </w:p>
        </w:tc>
      </w:tr>
      <w:tr w:rsidR="000824E5" w:rsidRPr="00FF4671" w14:paraId="32AC003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668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l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BC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3.37(1225.98-1339.0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7A8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09(9.69-10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A38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E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3.56(273.07-309.5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D55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(1.28-1.4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0D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6.46(-7.99 to-4.90)</w:t>
            </w:r>
          </w:p>
        </w:tc>
      </w:tr>
      <w:tr w:rsidR="000824E5" w:rsidRPr="00FF4671" w14:paraId="29E67AC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D32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uguay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1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6.79(281.97-311.1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1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3(9.04-10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DB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58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.72(128.42-148.8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6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4(2.73-3.1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CE1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07(-4.74 to-3.39)</w:t>
            </w:r>
          </w:p>
        </w:tc>
      </w:tr>
      <w:tr w:rsidR="000824E5" w:rsidRPr="00FF4671" w14:paraId="62EF7AE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50F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ad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AE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2.86(335.13-366.0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463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(1.19-1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BDA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0B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8.56(505.63-611.4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5B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(0.88-1.0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49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7(-0.74 to-0.60)</w:t>
            </w:r>
          </w:p>
        </w:tc>
      </w:tr>
      <w:tr w:rsidR="000824E5" w:rsidRPr="00FF4671" w14:paraId="1B55CAC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11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States of Americ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C7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37.15(3820.76-4155.9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B9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(1.39-1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704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63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30.55(7569.29-8896.8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D27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(1.82-2.0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EB5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(1.18 to1.57)</w:t>
            </w:r>
          </w:p>
        </w:tc>
      </w:tr>
      <w:tr w:rsidR="000824E5" w:rsidRPr="00FF4671" w14:paraId="5377331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4F9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igua and Barbud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4EF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(0.95-1.1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440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(1.65-1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37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EF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(1.04-1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EB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(1.24-1.3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08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5(-1.92 to-0.37)</w:t>
            </w:r>
          </w:p>
        </w:tc>
      </w:tr>
      <w:tr w:rsidR="000824E5" w:rsidRPr="00FF4671" w14:paraId="00A9FFB1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3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hama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CC8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2(9.77-11.6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63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7(4.79-5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8B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4C5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4(6.90-10.3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F62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2(1.98-2.9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F70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2(-2.74 to-1.30)</w:t>
            </w:r>
          </w:p>
        </w:tc>
      </w:tr>
      <w:tr w:rsidR="000824E5" w:rsidRPr="00FF4671" w14:paraId="1D33E21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5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rbado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FCC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1(3.29-3.7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8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(1.23-1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B9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2F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3(3.14-4.7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046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(0.76-1.2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15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1(-2.12 to-0.50)</w:t>
            </w:r>
          </w:p>
        </w:tc>
      </w:tr>
      <w:tr w:rsidR="000824E5" w:rsidRPr="00FF4671" w14:paraId="5A1E9B0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2A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liz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C54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4(8.51-10.5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CB9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6(4.00-4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A8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45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3(6.96-8.7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342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2(2.07-2.6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27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1(-2.60 to-1.62)</w:t>
            </w:r>
          </w:p>
        </w:tc>
      </w:tr>
      <w:tr w:rsidR="000824E5" w:rsidRPr="00FF4671" w14:paraId="4BC4466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B9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ub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EC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.38(235.02-253.8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866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(2.40-2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10D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AA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.42(184.72-236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DAC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9(1.13-1.4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9E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3(-3.41 to-1.65)</w:t>
            </w:r>
          </w:p>
        </w:tc>
      </w:tr>
      <w:tr w:rsidR="000824E5" w:rsidRPr="00FF4671" w14:paraId="4483732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F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minic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5E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(0.60-1.4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E93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(0.88-2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FE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84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(0.61-1.3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04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(1.02-2.2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E61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3(-0.79 to0.33)</w:t>
            </w:r>
          </w:p>
        </w:tc>
      </w:tr>
      <w:tr w:rsidR="000824E5" w:rsidRPr="00FF4671" w14:paraId="05588D8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9E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minican Republic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02F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9.55(193.14-392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FC6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9(2.45-4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6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1A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7.25(150.71-378.7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EEC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8(1.47-3.6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57C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6(-0.96 to-0.16)</w:t>
            </w:r>
          </w:p>
        </w:tc>
      </w:tr>
      <w:tr w:rsidR="000824E5" w:rsidRPr="00FF4671" w14:paraId="56C7A86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1A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nad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C4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6(3.00-3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28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5(3.40-4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B2C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3C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9(2.51-3.2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1B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8(2.60-3.3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01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87 to-0.26)</w:t>
            </w:r>
          </w:p>
        </w:tc>
      </w:tr>
      <w:tr w:rsidR="000824E5" w:rsidRPr="00FF4671" w14:paraId="76476BA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3E6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yan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E9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21(35.11-45.7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3BA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7(4.84-5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3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DE8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82(17.62-29.3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B5D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(2.62-4.3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AA7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0(-1.72 to-0.67)</w:t>
            </w:r>
          </w:p>
        </w:tc>
      </w:tr>
      <w:tr w:rsidR="000824E5" w:rsidRPr="00FF4671" w14:paraId="5F3FEC4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746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iti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1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4.58(209.92-754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D5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7(3.21-8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7D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4E4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2.54(225.42-642.9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AF7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3(2.10-5.0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4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4(-1.90 to-1.38)</w:t>
            </w:r>
          </w:p>
        </w:tc>
      </w:tr>
      <w:tr w:rsidR="000824E5" w:rsidRPr="00FF4671" w14:paraId="5491F64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0A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amaic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989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03(36.90-43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A9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2(1.61-1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983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41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24(21.32-35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02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(0.73-1.2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55A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7(-2.44 to-0.89)</w:t>
            </w:r>
          </w:p>
        </w:tc>
      </w:tr>
      <w:tr w:rsidR="000824E5" w:rsidRPr="00FF4671" w14:paraId="2611FE7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C8A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Luc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AE7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3(3.10-3.7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ED5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9(2.88-3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6F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1F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6(2.52-3.6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B4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(1.31-1.9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1AF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8(-3.38 to-1.78)</w:t>
            </w:r>
          </w:p>
        </w:tc>
      </w:tr>
      <w:tr w:rsidR="000824E5" w:rsidRPr="00FF4671" w14:paraId="3BD9C84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77F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Vincent and the Grenadine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1D3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9(2.21-2.8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C9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4(2.30-2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25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E2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4(2.65-3.4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98E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(2.24-3.0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15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9(-1.00 to0.22)</w:t>
            </w:r>
          </w:p>
        </w:tc>
      </w:tr>
      <w:tr w:rsidR="000824E5" w:rsidRPr="00FF4671" w14:paraId="4CBD392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025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rinam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CC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6(8.80-19.5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44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1(2.50-5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D1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30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5(9.21-17.5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65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2(1.71-3.2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9C1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8(-2.23 to-1.33)</w:t>
            </w:r>
          </w:p>
        </w:tc>
      </w:tr>
      <w:tr w:rsidR="000824E5" w:rsidRPr="00FF4671" w14:paraId="7C4D4E9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7B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nidad and Tobag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55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36(24.55-28.3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46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4(2.59-2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72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B2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04(18.76-30.0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B0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(1.26-2.0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BD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1(-2.69 to-1.33)</w:t>
            </w:r>
          </w:p>
        </w:tc>
      </w:tr>
      <w:tr w:rsidR="000824E5" w:rsidRPr="00FF4671" w14:paraId="10CFC04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B54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livia (Plurinational State of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FDB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9.86(697.19-1494.2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4E8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21(8.79-18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1EC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B52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0.71(491.34-1053.3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116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6(4.52-9.6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940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3(-2.71 to-2.55)</w:t>
            </w:r>
          </w:p>
        </w:tc>
      </w:tr>
      <w:tr w:rsidR="000824E5" w:rsidRPr="00FF4671" w14:paraId="60C2ABEB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574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cuador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B6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1.92(568.50-640.2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661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7(6.08-6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A9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2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5.60(560.05-803.1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92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1(3.31-4.7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B8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4(-2.17 to-0.91)</w:t>
            </w:r>
          </w:p>
        </w:tc>
      </w:tr>
      <w:tr w:rsidR="000824E5" w:rsidRPr="00FF4671" w14:paraId="7B44D95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30A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u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88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26.59(3045.75-5369.5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09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59(12.13-21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D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70F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37.34(1527.48-3004.3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D06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8(4.45-8.7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1E7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97(-4.47 to-3.47)</w:t>
            </w:r>
          </w:p>
        </w:tc>
      </w:tr>
      <w:tr w:rsidR="000824E5" w:rsidRPr="00FF4671" w14:paraId="73CA4AC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92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omb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9F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6.79(571.90-685.9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8E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(1.72-2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3EF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E53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0.40(323.29-465.4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E7C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(0.65-0.9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F9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2(-2.99 to-1.64)</w:t>
            </w:r>
          </w:p>
        </w:tc>
      </w:tr>
      <w:tr w:rsidR="000824E5" w:rsidRPr="00FF4671" w14:paraId="0E036FF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5DE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sta Ric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79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36(38.28-42.8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426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(1.43-1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548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E8A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17(38.90-48.9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3E0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(0.80-1.0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5E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4(-2.08 to-1.61)</w:t>
            </w:r>
          </w:p>
        </w:tc>
      </w:tr>
      <w:tr w:rsidR="000824E5" w:rsidRPr="00FF4671" w14:paraId="2BC433E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53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 Salvador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D9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5.10(179.51-351.9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FAD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2(2.82-5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90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99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.30(96.63-203.2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D15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3(1.54-3.2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CD1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1(-3.13 to-2.30)</w:t>
            </w:r>
          </w:p>
        </w:tc>
      </w:tr>
      <w:tr w:rsidR="000824E5" w:rsidRPr="00FF4671" w14:paraId="0FEE6EE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3B9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temal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412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7.99(699.04-801.7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C6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0(8.47-9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A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78B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4.72(507.33-689.4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7EA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1(3.60-4.8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069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6(-3.22 to-2.09)</w:t>
            </w:r>
          </w:p>
        </w:tc>
      </w:tr>
      <w:tr w:rsidR="000824E5" w:rsidRPr="00FF4671" w14:paraId="5D2842C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904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ndura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7B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0.82(318.44-631.5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3F6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1(5.48-11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9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2CC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7.52(283.70-687.8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466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3(3.48-8.7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0E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0(-1.15 to-1.06)</w:t>
            </w:r>
          </w:p>
        </w:tc>
      </w:tr>
      <w:tr w:rsidR="000824E5" w:rsidRPr="00FF4671" w14:paraId="1235E24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803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xic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F8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39.28(2966.76-3376.6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2F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8(3.53-3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E86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037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24.15(2118.76-2759.6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D7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(1.77-2.3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A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5(-2.63 to-1.46)</w:t>
            </w:r>
          </w:p>
        </w:tc>
      </w:tr>
      <w:tr w:rsidR="000824E5" w:rsidRPr="00FF4671" w14:paraId="7A28B2B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D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caragu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C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0.68(116.84-225.5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B37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9(2.17-4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735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80F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93(58.83-121.0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7A9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(0.99-2.0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38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1(-2.89 to-2.73)</w:t>
            </w:r>
          </w:p>
        </w:tc>
      </w:tr>
      <w:tr w:rsidR="000824E5" w:rsidRPr="00FF4671" w14:paraId="30D00C3B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13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nam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4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24(71.76-87.6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C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8(3.11-3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99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C5B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97(72.97-106.0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598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4(1.76-2.5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15B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8(-2.12 to-1.65)</w:t>
            </w:r>
          </w:p>
        </w:tc>
      </w:tr>
      <w:tr w:rsidR="000824E5" w:rsidRPr="00FF4671" w14:paraId="790AB62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009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nezuela (Bolivarian Republic of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3DF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4.84(854.71-960.2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F5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(4.29-4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3BB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217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8.09(749.35-1248.2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7B9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6(2.96-4.9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59F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4(-0.86 to-0.01)</w:t>
            </w:r>
          </w:p>
        </w:tc>
      </w:tr>
      <w:tr w:rsidR="000824E5" w:rsidRPr="00FF4671" w14:paraId="7E46676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99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azil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63A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57.44(1996.63-2308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2C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(1.51-1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75A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8E4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17.66(4222.01-4906.9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56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0(1.92-2.2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0C3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(0.48 to1.09)</w:t>
            </w:r>
          </w:p>
        </w:tc>
      </w:tr>
      <w:tr w:rsidR="000824E5" w:rsidRPr="00FF4671" w14:paraId="4AA90F4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0C8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aguay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416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89(69.62-126.0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F1D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(1.57-2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98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C95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.61(105.18-209.6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5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5(1.74-3.4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92E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(0.69 to1.05)</w:t>
            </w:r>
          </w:p>
        </w:tc>
      </w:tr>
      <w:tr w:rsidR="000824E5" w:rsidRPr="00FF4671" w14:paraId="6F6DB78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AC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ger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3A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3.81(201.89-550.9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23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(0.70-1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7C1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3F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.10(138.52-294.8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7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(0.35-0.7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C1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1(-2.38 to-2.23)</w:t>
            </w:r>
          </w:p>
        </w:tc>
      </w:tr>
      <w:tr w:rsidR="000824E5" w:rsidRPr="00FF4671" w14:paraId="4D9111B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AE7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hrai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E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2(1.71-4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029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(0.47-1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7A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42F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1(2.72-5.7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9A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(0.29-0.5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373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3(-2.76 to-2.50)</w:t>
            </w:r>
          </w:p>
        </w:tc>
      </w:tr>
      <w:tr w:rsidR="000824E5" w:rsidRPr="00FF4671" w14:paraId="010F96B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DBF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ypt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8DC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8.01(477.85-1123.2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B8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(0.82-2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377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B92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0.49(248.90-488.7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C3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(0.28-0.5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830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67(-6.19 to-5.15)</w:t>
            </w:r>
          </w:p>
        </w:tc>
      </w:tr>
      <w:tr w:rsidR="000824E5" w:rsidRPr="00FF4671" w14:paraId="0F6AB36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E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an (Islamic Republic of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7D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3.32(512.92-1219.4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2E8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(0.77-1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40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A06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.93(197.94-408.5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A0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(0.26-0.5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BBE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5(-3.49 to-2.62)</w:t>
            </w:r>
          </w:p>
        </w:tc>
      </w:tr>
      <w:tr w:rsidR="000824E5" w:rsidRPr="00FF4671" w14:paraId="679BC98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D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aq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B5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0.32(155.04-355.6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CD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(0.68-1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3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EBE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.49(154.04-325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8F4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(0.45-0.9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5D8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8(-1.87 to-1.68)</w:t>
            </w:r>
          </w:p>
        </w:tc>
      </w:tr>
      <w:tr w:rsidR="000824E5" w:rsidRPr="00FF4671" w14:paraId="3925D68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1BF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ord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1B1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10(34.80-61.8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E9D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(0.87-1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DD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40A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39(44.31-82.9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94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(0.45-0.8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3D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2(-2.75 to-2.28)</w:t>
            </w:r>
          </w:p>
        </w:tc>
      </w:tr>
      <w:tr w:rsidR="000824E5" w:rsidRPr="00FF4671" w14:paraId="7FD0D06C" w14:textId="77777777" w:rsidTr="009D3AD5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9AB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uwait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40D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56(17.19-19.99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24C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(1.24-1.4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156B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662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2(8.52-12.26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C9A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(0.26-0.38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B94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13(-4.71 to-3.54)</w:t>
            </w:r>
          </w:p>
        </w:tc>
      </w:tr>
      <w:tr w:rsidR="000824E5" w:rsidRPr="00FF4671" w14:paraId="0D52EF36" w14:textId="77777777" w:rsidTr="009D3AD5">
        <w:trPr>
          <w:trHeight w:val="300"/>
        </w:trPr>
        <w:tc>
          <w:tcPr>
            <w:tcW w:w="4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A8F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Lebanon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A43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72(12.42-29.24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547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(0.43-0.9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5F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566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49(14.38-29.67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B3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(0.26-0.53)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2EF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4(-1.86 to-1.61)</w:t>
            </w:r>
          </w:p>
        </w:tc>
      </w:tr>
      <w:tr w:rsidR="000824E5" w:rsidRPr="00FF4671" w14:paraId="712BEFD5" w14:textId="77777777" w:rsidTr="009D3AD5">
        <w:trPr>
          <w:trHeight w:val="300"/>
        </w:trPr>
        <w:tc>
          <w:tcPr>
            <w:tcW w:w="4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9BB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bya</w:t>
            </w:r>
          </w:p>
        </w:tc>
        <w:tc>
          <w:tcPr>
            <w:tcW w:w="3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D4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12(24.81-55.29)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293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53-1.18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0B9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1C7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02(25.63-65.35)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943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(0.48-1.20)</w:t>
            </w:r>
          </w:p>
        </w:tc>
        <w:tc>
          <w:tcPr>
            <w:tcW w:w="2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F3A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15 to0.69)</w:t>
            </w:r>
          </w:p>
        </w:tc>
      </w:tr>
      <w:tr w:rsidR="000824E5" w:rsidRPr="00FF4671" w14:paraId="1BCD198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B7F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rocc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74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8.85(213.63-637.6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AA5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(0.73-2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4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21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1.37(120.04-280.9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A88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(0.37-0.8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EA1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6(-2.64 to-2.49)</w:t>
            </w:r>
          </w:p>
        </w:tc>
      </w:tr>
      <w:tr w:rsidR="000824E5" w:rsidRPr="00FF4671" w14:paraId="51C0592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6D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lestin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76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35(11.58-25.6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8E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(0.48-1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82F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16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99(10.84-22.9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E5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(0.26-0.5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46D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8(-1.94 to-1.62)</w:t>
            </w:r>
          </w:p>
        </w:tc>
      </w:tr>
      <w:tr w:rsidR="000824E5" w:rsidRPr="00FF4671" w14:paraId="0F83A19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55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m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6E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0(4.48-11.4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4D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(0.23-0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3C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B5D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7(4.27-9.8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1B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(0.13-0.3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A34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4(-1.33 to-0.75)</w:t>
            </w:r>
          </w:p>
        </w:tc>
      </w:tr>
      <w:tr w:rsidR="000824E5" w:rsidRPr="00FF4671" w14:paraId="3717CA8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74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atar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857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(0.55-1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3A6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(0.19-0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9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B96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7(2.31-5.5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50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(0.16-0.3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BF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0(-2.06 to-0.94)</w:t>
            </w:r>
          </w:p>
        </w:tc>
      </w:tr>
      <w:tr w:rsidR="000824E5" w:rsidRPr="00FF4671" w14:paraId="761CEFB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727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udi Arab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1B8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9.87(150.19-363.6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BB2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(0.92-2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6E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44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.18(186.53-416.6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C1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59-1.2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AF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9(-1.80 to-1.58)</w:t>
            </w:r>
          </w:p>
        </w:tc>
      </w:tr>
      <w:tr w:rsidR="000824E5" w:rsidRPr="00FF4671" w14:paraId="2ECC16A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85D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rian Arab Republic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754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8.99(129.93-286.9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9C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0.94-2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D9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36E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.66(70.03-151.1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99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58-1.2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E43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4(-2.17 to-1.30)</w:t>
            </w:r>
          </w:p>
        </w:tc>
      </w:tr>
      <w:tr w:rsidR="000824E5" w:rsidRPr="00FF4671" w14:paraId="44D6B7D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DEF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nis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83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.65(54.73-139.0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1A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(0.59-1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8A3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FCE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66(33.44-79.5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081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(0.30-0.7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3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5(-2.58 to-2.32)</w:t>
            </w:r>
          </w:p>
        </w:tc>
      </w:tr>
      <w:tr w:rsidR="000824E5" w:rsidRPr="00FF4671" w14:paraId="085568A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0A2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ürkiy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39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8.75(249.19-562.8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104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(0.44-0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F0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F1C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7.97(195.19-390.2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1E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26-0.5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855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8(-1.60 to-1.15)</w:t>
            </w:r>
          </w:p>
        </w:tc>
      </w:tr>
      <w:tr w:rsidR="000824E5" w:rsidRPr="00FF4671" w14:paraId="6E70993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50F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Arab Emirate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322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24(6.16-15.3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AF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(0.46-1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5DF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4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6(9.49-21.8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F30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(0.24-0.4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782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46 to-0.66)</w:t>
            </w:r>
          </w:p>
        </w:tc>
      </w:tr>
      <w:tr w:rsidR="000824E5" w:rsidRPr="00FF4671" w14:paraId="7B71738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7B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me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58F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8.20(169.28-583.0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43E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2(0.79-2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F1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EB3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.56(151.83-388.6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2D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(0.43-1.1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C75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0(-2.46 to-2.34)</w:t>
            </w:r>
          </w:p>
        </w:tc>
      </w:tr>
      <w:tr w:rsidR="000824E5" w:rsidRPr="00FF4671" w14:paraId="64500C9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E5E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ghanist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6D8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7.03(185.51-551.7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588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4(1.38-3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7C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CBD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9.12(264.40-645.7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5A3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(0.77-1.7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B8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8(-2.24 to-1.91)</w:t>
            </w:r>
          </w:p>
        </w:tc>
      </w:tr>
      <w:tr w:rsidR="000824E5" w:rsidRPr="00FF4671" w14:paraId="43E52BA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53D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E2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75(8.59-61.9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538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(0.01-0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B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1A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.92(5.81-172.1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70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(0.00-0.2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22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9(-0.61 to0.04)</w:t>
            </w:r>
          </w:p>
        </w:tc>
      </w:tr>
      <w:tr w:rsidR="000824E5" w:rsidRPr="00FF4671" w14:paraId="2A9BC94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F24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hut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03A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4(0.18-2.9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F00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(0.04-0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BAE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E35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(0.25-1.5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B19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(0.05-0.2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A2A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2(-1.74 to-1.51)</w:t>
            </w:r>
          </w:p>
        </w:tc>
      </w:tr>
      <w:tr w:rsidR="000824E5" w:rsidRPr="00FF4671" w14:paraId="4A32428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4B8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D7C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79.89(2655.22-7188.7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ACE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(0.37-0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88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F0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11.31(3179.30-6919.4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40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(0.33-0.6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2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3(-0.98 to-0.69)</w:t>
            </w:r>
          </w:p>
        </w:tc>
      </w:tr>
      <w:tr w:rsidR="000824E5" w:rsidRPr="00FF4671" w14:paraId="0EF1232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1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pal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2B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83(9.92-111.8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4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(0.05-0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DC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451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61(8.11-62.9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D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(0.04-0.2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7AB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1(-1.68 to-1.34)</w:t>
            </w:r>
          </w:p>
        </w:tc>
      </w:tr>
      <w:tr w:rsidR="000824E5" w:rsidRPr="00FF4671" w14:paraId="7D13816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C3D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26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9.51(67.42-727.7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CC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(0.06-0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E6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7A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8.70(99.86-759.3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668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(0.06-0.4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48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9(-0.65 to-0.33)</w:t>
            </w:r>
          </w:p>
        </w:tc>
      </w:tr>
      <w:tr w:rsidR="000824E5" w:rsidRPr="00FF4671" w14:paraId="78C7284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1A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gol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65F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3.32(166.06-536.1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D33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9(1.23-3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0C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30F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7.07(223.72-645.5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994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62-1.7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F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1(-2.15 to-1.86)</w:t>
            </w:r>
          </w:p>
        </w:tc>
      </w:tr>
      <w:tr w:rsidR="000824E5" w:rsidRPr="00FF4671" w14:paraId="1695CBB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74D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ntral African Republic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A9A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23(48.45-139.5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48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5(1.31-3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E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DDC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.34(56.51-160.3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D48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(0.92-2.4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5D2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0(-0.97 to-0.83)</w:t>
            </w:r>
          </w:p>
        </w:tc>
      </w:tr>
      <w:tr w:rsidR="000824E5" w:rsidRPr="00FF4671" w14:paraId="19B1D82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83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g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7C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22(29.29-76.8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21E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(1.03-2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459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D36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06(25.03-74.7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E19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0.58-1.6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F0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7(-2.16 to-1.77)</w:t>
            </w:r>
          </w:p>
        </w:tc>
      </w:tr>
      <w:tr w:rsidR="000824E5" w:rsidRPr="00FF4671" w14:paraId="123F56B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152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ocratic Republic of the Cong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1E4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9.18(550.96-1715.5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A07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(0.94-2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006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BE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4.39(462.69-1485.5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9D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(0.57-1.6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47B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5(-1.88 to-1.61)</w:t>
            </w:r>
          </w:p>
        </w:tc>
      </w:tr>
      <w:tr w:rsidR="000824E5" w:rsidRPr="00FF4671" w14:paraId="31DB11C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10B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quatorial Guine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B70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62(6.43-17.9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BDF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0(1.06-2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78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394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12(6.13-24.9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84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(0.51-1.8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5E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0(-2.06 to-1.74)</w:t>
            </w:r>
          </w:p>
        </w:tc>
      </w:tr>
      <w:tr w:rsidR="000824E5" w:rsidRPr="00FF4671" w14:paraId="317330B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9F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o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F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57(9.16-25.4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EDF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(0.82-2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8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F7A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22(7.12-25.9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1F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(0.51-1.6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095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(-1.28 to-0.94)</w:t>
            </w:r>
          </w:p>
        </w:tc>
      </w:tr>
      <w:tr w:rsidR="000824E5" w:rsidRPr="00FF4671" w14:paraId="1465D09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A0D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rundi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85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88(49.67-156.0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8C2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(0.75-1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C8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9DF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01(40.07-154.2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002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(0.44-1.2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9AB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9(-2.21 to-1.98)</w:t>
            </w:r>
          </w:p>
        </w:tc>
      </w:tr>
      <w:tr w:rsidR="000824E5" w:rsidRPr="00FF4671" w14:paraId="2AADF29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67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oro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69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4(3.81-10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CC9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(0.76-1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F0F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9A6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6(3.72-7.6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52A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(0.64-1.2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C4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8(-1.28 to-1.08)</w:t>
            </w:r>
          </w:p>
        </w:tc>
      </w:tr>
      <w:tr w:rsidR="000824E5" w:rsidRPr="00FF4671" w14:paraId="33E872F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2B7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jibouti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B52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8(2.49-5.7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025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63-1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A7E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38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2(3.85-9.3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996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(0.49-1.0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A2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(-1.27 to-0.87)</w:t>
            </w:r>
          </w:p>
        </w:tc>
      </w:tr>
      <w:tr w:rsidR="000824E5" w:rsidRPr="00FF4671" w14:paraId="1D6607E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9E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itre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EB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38(24.22-59.7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B1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(0.72-1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7C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D7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15(27.91-77.6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EAE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(0.61-1.4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83C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(-0.62 to-0.49)</w:t>
            </w:r>
          </w:p>
        </w:tc>
      </w:tr>
      <w:tr w:rsidR="000824E5" w:rsidRPr="00FF4671" w14:paraId="042D92D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AD7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hiop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15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1.51(542.05-1163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399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(0.93-1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52A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B2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2.07(343.99-946.9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F1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(0.41-0.9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BD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9(-3.19 to-2.79)</w:t>
            </w:r>
          </w:p>
        </w:tc>
      </w:tr>
      <w:tr w:rsidR="000824E5" w:rsidRPr="00FF4671" w14:paraId="4010A9E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AAA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ny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A8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0.37(116.89-240.9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BD3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(0.48-0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4D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573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.58(132.37-285.4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CB6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(0.44-0.9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C98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(-0.11 to0.13)</w:t>
            </w:r>
          </w:p>
        </w:tc>
      </w:tr>
      <w:tr w:rsidR="000824E5" w:rsidRPr="00FF4671" w14:paraId="150902F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8C3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dagascar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BB2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9.64(115.42-247.9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2B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(0.73-1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516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56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.75(114.98-260.9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D82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(0.50-1.0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512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7(-1.36 to-1.17)</w:t>
            </w:r>
          </w:p>
        </w:tc>
      </w:tr>
      <w:tr w:rsidR="000824E5" w:rsidRPr="00FF4671" w14:paraId="48EB3C4B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1C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awi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AC5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7.31(128.68-345.3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3AC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(0.92-2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95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2D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7.43(72.28-202.9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F5A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(0.54-1.1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B5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2(-2.00 to-1.84)</w:t>
            </w:r>
          </w:p>
        </w:tc>
      </w:tr>
      <w:tr w:rsidR="000824E5" w:rsidRPr="00FF4671" w14:paraId="4E37A52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EE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uritiu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E05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4(8.96-9.7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7F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(1.14-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0AD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A29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01(12.91-14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0A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(0.90-1.0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DA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6(-2.88 to-1.04)</w:t>
            </w:r>
          </w:p>
        </w:tc>
      </w:tr>
      <w:tr w:rsidR="000824E5" w:rsidRPr="00FF4671" w14:paraId="66B1B5A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139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zambiqu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8CE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9.74(181.22-429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50B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(1.03-2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568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F91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2.78(169.90-477.3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1B0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(0.67-1.4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CBA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(-1.26 to-0.96)</w:t>
            </w:r>
          </w:p>
        </w:tc>
      </w:tr>
      <w:tr w:rsidR="000824E5" w:rsidRPr="00FF4671" w14:paraId="49FA83A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2FE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wand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DF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.87(72.11-188.2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43B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(0.94-2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FFC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146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45(47.86-143.2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BC3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(0.55-1.2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83C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3(-3.10 to-2.56)</w:t>
            </w:r>
          </w:p>
        </w:tc>
      </w:tr>
      <w:tr w:rsidR="000824E5" w:rsidRPr="00FF4671" w14:paraId="02568CB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1A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ychelle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806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(0.49-1.0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9D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(0.78-1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42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19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(0.66-1.3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7B8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(0.68-1.3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C3F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3(-1.24 to-0.83)</w:t>
            </w:r>
          </w:p>
        </w:tc>
      </w:tr>
      <w:tr w:rsidR="000824E5" w:rsidRPr="00FF4671" w14:paraId="0C9D572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019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mal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41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.42(69.17-177.8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27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(0.77-1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0BB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55A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.16(127.18-304.0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F6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(0.62-1.3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4E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2(-0.77 to-0.47)</w:t>
            </w:r>
          </w:p>
        </w:tc>
      </w:tr>
      <w:tr w:rsidR="000824E5" w:rsidRPr="00FF4671" w14:paraId="1415F14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0D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Republic of Tanzan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60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9.71(315.84-683.5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26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(0.87-1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CB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40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6.98(292.23-964.4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E75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(0.58-1.4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4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1(-1.47 to-1.35)</w:t>
            </w:r>
          </w:p>
        </w:tc>
      </w:tr>
      <w:tr w:rsidR="000824E5" w:rsidRPr="00FF4671" w14:paraId="5FAD097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21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gand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136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3.87(138.71-399.8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954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(0.61-1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B11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C4C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6.89(163.89-578.9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D9A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(0.51-1.2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5B5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5(-1.01 to-0.70)</w:t>
            </w:r>
          </w:p>
        </w:tc>
      </w:tr>
      <w:tr w:rsidR="000824E5" w:rsidRPr="00FF4671" w14:paraId="2CBF453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6F7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amb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33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.05(91.83-198.9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AE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(0.86-1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0DE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682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.68(73.83-207.8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49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(0.50-1.1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BC6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3(-1.84 to-1.62)</w:t>
            </w:r>
          </w:p>
        </w:tc>
      </w:tr>
      <w:tr w:rsidR="000824E5" w:rsidRPr="00FF4671" w14:paraId="6B5ED11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E0C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tswan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B47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29(10.45-24.1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1D5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(0.89-2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98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920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44(18.08-41.8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0F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(0.86-1.8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5C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5(-0.58 to-0.13)</w:t>
            </w:r>
          </w:p>
        </w:tc>
      </w:tr>
      <w:tr w:rsidR="000824E5" w:rsidRPr="00FF4671" w14:paraId="005B166B" w14:textId="77777777" w:rsidTr="009D3AD5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A09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sotho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D2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1(11.74-25.89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101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(0.78-1.7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2B4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67E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67(22.20-48.33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228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0(1.33-2.87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564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5(2.20 to3.11)</w:t>
            </w:r>
          </w:p>
        </w:tc>
      </w:tr>
      <w:tr w:rsidR="000824E5" w:rsidRPr="00FF4671" w14:paraId="5BE95321" w14:textId="77777777" w:rsidTr="009D3AD5">
        <w:trPr>
          <w:trHeight w:val="300"/>
        </w:trPr>
        <w:tc>
          <w:tcPr>
            <w:tcW w:w="4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C4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amibia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682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68(10.71-22.05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B50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(0.87-1.78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8A7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C44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64(20.91-54.08)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D6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(0.99-2.44)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A71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(0.12 to0.68)</w:t>
            </w:r>
          </w:p>
        </w:tc>
      </w:tr>
      <w:tr w:rsidR="000824E5" w:rsidRPr="00FF4671" w14:paraId="1664AC2D" w14:textId="77777777" w:rsidTr="009D3AD5">
        <w:trPr>
          <w:trHeight w:val="300"/>
        </w:trPr>
        <w:tc>
          <w:tcPr>
            <w:tcW w:w="4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C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uth Africa</w:t>
            </w:r>
          </w:p>
        </w:tc>
        <w:tc>
          <w:tcPr>
            <w:tcW w:w="3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4F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8.95(442.27-870.53)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8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(1.18-2.37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7E5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45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0.39(524.07-1103.21)</w:t>
            </w:r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338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(0.98-2.03)</w:t>
            </w:r>
          </w:p>
        </w:tc>
        <w:tc>
          <w:tcPr>
            <w:tcW w:w="2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035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1(-1.18 to-0.65)</w:t>
            </w:r>
          </w:p>
        </w:tc>
      </w:tr>
      <w:tr w:rsidR="000824E5" w:rsidRPr="00FF4671" w14:paraId="7A9EC5A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65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watini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7F0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9(8.40-17.9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50C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(1.07-2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B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76A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72(13.75-33.3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8BB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(1.34-3.1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24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(0.76 to1.87)</w:t>
            </w:r>
          </w:p>
        </w:tc>
      </w:tr>
      <w:tr w:rsidR="000824E5" w:rsidRPr="00FF4671" w14:paraId="246B165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3E2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mbabw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99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7.61(67.37-169.5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70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(0.75-1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CE9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7E8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3.09(179.45-441.3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991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2(1.26-3.2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135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(1.31 to2.21)</w:t>
            </w:r>
          </w:p>
        </w:tc>
      </w:tr>
      <w:tr w:rsidR="000824E5" w:rsidRPr="00FF4671" w14:paraId="3335A45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FFF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ni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493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46(48.94-117.8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85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(0.76-1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00B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CD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5.60(87.41-315.6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D9F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(0.65-2.0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858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(0.36 to1.13)</w:t>
            </w:r>
          </w:p>
        </w:tc>
      </w:tr>
      <w:tr w:rsidR="000824E5" w:rsidRPr="00FF4671" w14:paraId="0817BF4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8ED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rkina Fas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F9B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9.44(119.46-302.2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D4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(0.95-1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602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BC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4.05(155.22-615.9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363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(0.63-1.9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D2C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2(-0.94 to-0.70)</w:t>
            </w:r>
          </w:p>
        </w:tc>
      </w:tr>
      <w:tr w:rsidR="000824E5" w:rsidRPr="00FF4671" w14:paraId="1F86FFBB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26B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eroo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1F9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.98(85.00-189.3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45D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(0.70-1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C5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7A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6.44(189.79-662.5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0A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(0.69-2.2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283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(0.80 to1.82)</w:t>
            </w:r>
          </w:p>
        </w:tc>
      </w:tr>
      <w:tr w:rsidR="000824E5" w:rsidRPr="00FF4671" w14:paraId="270D74B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7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bo Verd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86C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(0.05-0.9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E3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(0.01-0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1F7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AA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3(0.74-7.6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097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(0.15-1.6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B53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7(6.04 to13.21)</w:t>
            </w:r>
          </w:p>
        </w:tc>
      </w:tr>
      <w:tr w:rsidR="000824E5" w:rsidRPr="00FF4671" w14:paraId="56E40E9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6EB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ad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5D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57(53.83-120.5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F8C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(0.67-1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DB2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BC6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1.43(171.75-479.6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066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(0.84-2.3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535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(1.17 to2.12)</w:t>
            </w:r>
          </w:p>
        </w:tc>
      </w:tr>
      <w:tr w:rsidR="000824E5" w:rsidRPr="00FF4671" w14:paraId="7F36080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C81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ôte d'Ivoir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0EC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.85(80.86-209.1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3FD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(0.57-1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A4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3B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9.77(151.39-543.6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C5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(0.64-2.0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7B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(0.75 to1.69)</w:t>
            </w:r>
          </w:p>
        </w:tc>
      </w:tr>
      <w:tr w:rsidR="000824E5" w:rsidRPr="00FF4671" w14:paraId="773BEAE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AD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mb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F3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9(5.83-14.2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409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(0.55-1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D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A37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67(13.27-38.0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A9D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(0.77-1.9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FA3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(0.84 to1.77)</w:t>
            </w:r>
          </w:p>
        </w:tc>
      </w:tr>
      <w:tr w:rsidR="000824E5" w:rsidRPr="00FF4671" w14:paraId="496B858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6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han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FCB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8.90(109.15-223.2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AE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(0.59-1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A3D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4C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4.79(143.76-352.5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D0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(0.48-1.1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97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5(-0.53 to-0.17)</w:t>
            </w:r>
          </w:p>
        </w:tc>
      </w:tr>
      <w:tr w:rsidR="000824E5" w:rsidRPr="00FF4671" w14:paraId="5A170184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9E1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ine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65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.04(68.88-180.1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03B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(0.85-1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45F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0CD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6.32(95.29-307.9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E5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(0.71-2.2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5EF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(0.23 to1.16)</w:t>
            </w:r>
          </w:p>
        </w:tc>
      </w:tr>
      <w:tr w:rsidR="000824E5" w:rsidRPr="00FF4671" w14:paraId="0426B387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071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inea-Bissau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51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4(10.34-27.4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63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(0.92-2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4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616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53(13.56-36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ED8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(0.93-2.3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B3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(-0.01 to0.93)</w:t>
            </w:r>
          </w:p>
        </w:tc>
      </w:tr>
      <w:tr w:rsidR="000824E5" w:rsidRPr="00FF4671" w14:paraId="5108EDB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EDA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ber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05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40(32.10-86.9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311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(0.93-2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25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2A0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55(26.26-101.0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93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(0.59-2.1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652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4(-0.88 to-0.41)</w:t>
            </w:r>
          </w:p>
        </w:tc>
      </w:tr>
      <w:tr w:rsidR="000824E5" w:rsidRPr="00FF4671" w14:paraId="493E447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C60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i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67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.23(90.18-247.9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1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(0.86-1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295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9A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9.26(174.97-539.3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B15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(0.75-2.1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B3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(0.10 to0.91)</w:t>
            </w:r>
          </w:p>
        </w:tc>
      </w:tr>
      <w:tr w:rsidR="000824E5" w:rsidRPr="00FF4671" w14:paraId="12F3B0C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0A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uritan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5B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66(13.19-26.0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EE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(0.63-1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29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799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32(20.76-54.8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9B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(0.59-1.5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AF0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(0.09 to1.04)</w:t>
            </w:r>
          </w:p>
        </w:tc>
      </w:tr>
      <w:tr w:rsidR="000824E5" w:rsidRPr="00FF4671" w14:paraId="03F8241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70A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ger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74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8.67(99.18-271.9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4F7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(0.86-2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74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6E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2.48(150.68-528.7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AB2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(0.60-1.92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9D9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(-0.91 to-0.20)</w:t>
            </w:r>
          </w:p>
        </w:tc>
      </w:tr>
      <w:tr w:rsidR="000824E5" w:rsidRPr="00FF4671" w14:paraId="5BA2BB8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607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geri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F58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76.77(759.01-1773.2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03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(0.70-1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A2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77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44.71(1514.23-5772.5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8F5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(0.70-2.2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D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(0.97 to1.77)</w:t>
            </w:r>
          </w:p>
        </w:tc>
      </w:tr>
      <w:tr w:rsidR="000824E5" w:rsidRPr="00FF4671" w14:paraId="5A80700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E0B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o Tome and Princip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3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(3.03-5.7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49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5(2.08-3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EFE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D82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5(1.75-4.0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21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(1.21-2.4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00E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1(-1.86 to-1.57)</w:t>
            </w:r>
          </w:p>
        </w:tc>
      </w:tr>
      <w:tr w:rsidR="000824E5" w:rsidRPr="00FF4671" w14:paraId="3B54D94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66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negal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F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83(61.86-144.0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58A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(0.66-1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CF3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4E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1.32(85.32-252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A8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(0.65-1.9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87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(0.15 to0.99)</w:t>
            </w:r>
          </w:p>
        </w:tc>
      </w:tr>
      <w:tr w:rsidR="000824E5" w:rsidRPr="00FF4671" w14:paraId="7A04F04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BE3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erra Leon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8D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8(50.73-144.8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31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(0.89-2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4BF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08D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.51(68.86-225.3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AA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(0.81-2.3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97D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(-0.30 to0.50)</w:t>
            </w:r>
          </w:p>
        </w:tc>
      </w:tr>
      <w:tr w:rsidR="000824E5" w:rsidRPr="00FF4671" w14:paraId="03947B10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71F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g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88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82(23.77-53.4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9F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(0.59-1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384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E4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53(38.09-133.69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79D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(0.60-2.0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650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(0.95 to1.81)</w:t>
            </w:r>
          </w:p>
        </w:tc>
      </w:tr>
      <w:tr w:rsidR="000824E5" w:rsidRPr="00FF4671" w14:paraId="631E3CC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CD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merican Samo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682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(0.95-2.0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53F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2(2.22-4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21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22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(1.11-2.3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66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2(2.62-5.5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CA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(0.71 to0.97)</w:t>
            </w:r>
          </w:p>
        </w:tc>
      </w:tr>
      <w:tr w:rsidR="000824E5" w:rsidRPr="00FF4671" w14:paraId="275F9C6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F2B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rmuda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2E7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(0.89-1.0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EB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(1.56-1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FF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682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78-1.10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76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(0.66-0.96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04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8(-3.49 to-1.66)</w:t>
            </w:r>
          </w:p>
        </w:tc>
      </w:tr>
      <w:tr w:rsidR="000824E5" w:rsidRPr="00FF4671" w14:paraId="344FC00B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8F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ok Island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E70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(0.12-0.2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A4D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(0.75-1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416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743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(0.11-0.2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489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(0.54-1.0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630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2(-1.87 to-1.36)</w:t>
            </w:r>
          </w:p>
        </w:tc>
      </w:tr>
      <w:tr w:rsidR="000824E5" w:rsidRPr="00FF4671" w14:paraId="6AA9943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230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enland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8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(1.33-2.5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D40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(2.95-5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1CA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4C7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(0.97-1.8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861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5(1.97-3.5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239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9(-1.40 to-0.99)</w:t>
            </w:r>
          </w:p>
        </w:tc>
      </w:tr>
      <w:tr w:rsidR="000824E5" w:rsidRPr="00FF4671" w14:paraId="451474E2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414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m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E9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(0.56-1.2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3EB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(0.47-1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C95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CA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(0.79-1.7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7A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(0.49-1.10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C11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(0.88 to1.43)</w:t>
            </w:r>
          </w:p>
        </w:tc>
      </w:tr>
      <w:tr w:rsidR="000824E5" w:rsidRPr="00FF4671" w14:paraId="11A12556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E0A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ac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96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(0.42-0.81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393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(0.82-1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8C1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5B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(0.95-2.1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063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(1.15-2.5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9C8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(0.81 to1.26)</w:t>
            </w:r>
          </w:p>
        </w:tc>
      </w:tr>
      <w:tr w:rsidR="000824E5" w:rsidRPr="00FF4671" w14:paraId="2324812C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C4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uru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234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(0.12-0.2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B2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7(1.37-3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130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565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(0.14-0.3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D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6(1.49-3.59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48F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(0.18 to0.94)</w:t>
            </w:r>
          </w:p>
        </w:tc>
      </w:tr>
      <w:tr w:rsidR="000824E5" w:rsidRPr="00FF4671" w14:paraId="3992507B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483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ue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D1B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(0.02-0.0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D12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(1.07-2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0BE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857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(0.04-0.0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29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2(2.51-4.9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1D4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(0.99 to1.97)</w:t>
            </w:r>
          </w:p>
        </w:tc>
      </w:tr>
      <w:tr w:rsidR="000824E5" w:rsidRPr="00FF4671" w14:paraId="434271C9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60E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rthern Mariana Island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FD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(0.32-0.7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4FD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(1.03-2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BCE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B76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(0.60-1.3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69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5(1.53-3.2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9EA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7(2.23 to2.92)</w:t>
            </w:r>
          </w:p>
        </w:tc>
      </w:tr>
      <w:tr w:rsidR="000824E5" w:rsidRPr="00FF4671" w14:paraId="393F664E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159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lau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F7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25-0.5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FA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6(1.86-4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037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6C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(0.31-0.6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D40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(1.99-4.01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FB2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(0.12 to0.37)</w:t>
            </w:r>
          </w:p>
        </w:tc>
      </w:tr>
      <w:tr w:rsidR="000824E5" w:rsidRPr="00FF4671" w14:paraId="4853B863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55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erto Ric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CE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70(84.86-92.1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895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2(2.50-2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74D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8E4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.15(84.40-117.5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5E1D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1.33-1.8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EF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9(-2.78 to-1.00)</w:t>
            </w:r>
          </w:p>
        </w:tc>
      </w:tr>
      <w:tr w:rsidR="000824E5" w:rsidRPr="00FF4671" w14:paraId="29996A0A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975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int Kitts and Nevi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C0B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(0.73-0.8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2F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(1.88-2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AC9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54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5(0.54-0.76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08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(1.03-1.4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CB2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5(-2.57 to-0.73)</w:t>
            </w:r>
          </w:p>
        </w:tc>
      </w:tr>
      <w:tr w:rsidR="000824E5" w:rsidRPr="00FF4671" w14:paraId="3CD70B8F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76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 Marino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99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(0.14-0.28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DC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(0.53-1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220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BD8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(0.19-0.44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3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(0.26-0.57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3EB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4(-1.82 to-1.26)</w:t>
            </w:r>
          </w:p>
        </w:tc>
      </w:tr>
      <w:tr w:rsidR="000824E5" w:rsidRPr="00FF4671" w14:paraId="27E0CB75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4A5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kelau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9EF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(0.02-0.0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45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1.03-2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271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A0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(0.03-0.0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FE8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6(2.17-4.4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A2F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(0.03 to1.38)</w:t>
            </w:r>
          </w:p>
        </w:tc>
      </w:tr>
      <w:tr w:rsidR="000824E5" w:rsidRPr="00FF4671" w14:paraId="69C8D80D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18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valu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79E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(0.13-0.35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C1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(1.34-3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676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D6B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(0.12-0.27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E3C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(1.05-2.48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F44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2(-0.47 to-0.36)</w:t>
            </w:r>
          </w:p>
        </w:tc>
      </w:tr>
      <w:tr w:rsidR="000824E5" w:rsidRPr="00FF4671" w14:paraId="04E21DD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5485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ted States Virgin Island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5E7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6(1.11-2.52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CA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5(1.29-2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CD9A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69D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(1.13-2.53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D963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(0.96-2.13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B34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4(-1.26 to-0.62)</w:t>
            </w:r>
          </w:p>
        </w:tc>
      </w:tr>
      <w:tr w:rsidR="000824E5" w:rsidRPr="00FF4671" w14:paraId="3C174618" w14:textId="77777777" w:rsidTr="00EB6A87">
        <w:trPr>
          <w:trHeight w:val="300"/>
        </w:trPr>
        <w:tc>
          <w:tcPr>
            <w:tcW w:w="4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95FF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uth Sudan</w:t>
            </w:r>
          </w:p>
        </w:tc>
        <w:tc>
          <w:tcPr>
            <w:tcW w:w="3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502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14(62.16-156.29)</w:t>
            </w:r>
          </w:p>
        </w:tc>
        <w:tc>
          <w:tcPr>
            <w:tcW w:w="3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921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(0.81-1.8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A4F1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A5E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.56(70.76-198.86)</w:t>
            </w:r>
          </w:p>
        </w:tc>
        <w:tc>
          <w:tcPr>
            <w:tcW w:w="3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DF4B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(0.68-1.69)</w:t>
            </w:r>
          </w:p>
        </w:tc>
        <w:tc>
          <w:tcPr>
            <w:tcW w:w="2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1FA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7(-0.88 to-0.06)</w:t>
            </w:r>
          </w:p>
        </w:tc>
      </w:tr>
      <w:tr w:rsidR="000824E5" w:rsidRPr="00FF4671" w14:paraId="7BB113F7" w14:textId="77777777" w:rsidTr="00EB6A87">
        <w:trPr>
          <w:trHeight w:val="315"/>
        </w:trPr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E20E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dan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1D08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4.26(329.97-1211.55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B5F7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3(1.17-3.8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C9A86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DFB2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3.41(205.31-586.00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8169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(0.46-1.28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7980" w14:textId="77777777" w:rsidR="000824E5" w:rsidRPr="00FF4671" w:rsidRDefault="000824E5" w:rsidP="0008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67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9(-3.18 to-2.99)</w:t>
            </w:r>
          </w:p>
        </w:tc>
      </w:tr>
    </w:tbl>
    <w:p w14:paraId="45563A05" w14:textId="4F1EC34C" w:rsidR="00CB2A0B" w:rsidRPr="00EB6A87" w:rsidRDefault="009676F7">
      <w:pPr>
        <w:rPr>
          <w:rFonts w:ascii="Calibri" w:hAnsi="Calibri" w:cs="Calibri"/>
        </w:rPr>
      </w:pPr>
      <w:proofErr w:type="spellStart"/>
      <w:r w:rsidRPr="009676F7">
        <w:rPr>
          <w:rFonts w:ascii="Calibri" w:hAnsi="Calibri" w:cs="Calibri" w:hint="eastAsia"/>
          <w:vertAlign w:val="superscript"/>
        </w:rPr>
        <w:t>a</w:t>
      </w:r>
      <w:r w:rsidR="00EB6A87" w:rsidRPr="00EB6A87">
        <w:rPr>
          <w:rFonts w:ascii="Calibri" w:hAnsi="Calibri" w:cs="Calibri"/>
        </w:rPr>
        <w:t>Age</w:t>
      </w:r>
      <w:proofErr w:type="spellEnd"/>
      <w:r w:rsidR="00EB6A87" w:rsidRPr="00EB6A87">
        <w:rPr>
          <w:rFonts w:ascii="Calibri" w:hAnsi="Calibri" w:cs="Calibri"/>
        </w:rPr>
        <w:t>-standardized death rate,</w:t>
      </w:r>
      <w:r w:rsidRPr="009676F7">
        <w:rPr>
          <w:rFonts w:ascii="Calibri" w:hAnsi="Calibri" w:cs="Calibri" w:hint="eastAsia"/>
          <w:vertAlign w:val="superscript"/>
        </w:rPr>
        <w:t xml:space="preserve"> b</w:t>
      </w:r>
      <w:r w:rsidRPr="009676F7">
        <w:rPr>
          <w:rFonts w:ascii="Calibri" w:hAnsi="Calibri" w:cs="Calibri"/>
        </w:rPr>
        <w:t xml:space="preserve"> </w:t>
      </w:r>
      <w:r w:rsidRPr="00EB6A87">
        <w:rPr>
          <w:rFonts w:ascii="Calibri" w:hAnsi="Calibri" w:cs="Calibri"/>
        </w:rPr>
        <w:t>Uncertainty interval</w:t>
      </w:r>
      <w:r>
        <w:rPr>
          <w:rFonts w:ascii="Calibri" w:hAnsi="Calibri" w:cs="Calibri" w:hint="eastAsia"/>
        </w:rPr>
        <w:t xml:space="preserve">, </w:t>
      </w:r>
      <w:r w:rsidRPr="009676F7">
        <w:rPr>
          <w:rFonts w:ascii="Calibri" w:hAnsi="Calibri" w:cs="Calibri" w:hint="eastAsia"/>
          <w:vertAlign w:val="superscript"/>
        </w:rPr>
        <w:t>c</w:t>
      </w:r>
      <w:r w:rsidR="00EB6A87" w:rsidRPr="009676F7">
        <w:rPr>
          <w:rFonts w:ascii="Calibri" w:hAnsi="Calibri" w:cs="Calibri"/>
        </w:rPr>
        <w:t xml:space="preserve"> </w:t>
      </w:r>
      <w:r w:rsidR="00EB6A87" w:rsidRPr="00EB6A87">
        <w:rPr>
          <w:rFonts w:ascii="Calibri" w:hAnsi="Calibri" w:cs="Calibri"/>
        </w:rPr>
        <w:t>Estimated annual percentage change,</w:t>
      </w:r>
      <w:r w:rsidR="00EB6A87" w:rsidRPr="009676F7">
        <w:rPr>
          <w:rFonts w:ascii="Calibri" w:hAnsi="Calibri" w:cs="Calibri"/>
          <w:vertAlign w:val="superscript"/>
        </w:rPr>
        <w:t xml:space="preserve"> </w:t>
      </w:r>
      <w:proofErr w:type="spellStart"/>
      <w:r w:rsidRPr="009676F7">
        <w:rPr>
          <w:rFonts w:ascii="Calibri" w:hAnsi="Calibri" w:cs="Calibri" w:hint="eastAsia"/>
          <w:vertAlign w:val="superscript"/>
        </w:rPr>
        <w:t>d</w:t>
      </w:r>
      <w:r w:rsidR="00EB6A87" w:rsidRPr="00EB6A87">
        <w:rPr>
          <w:rFonts w:ascii="Calibri" w:hAnsi="Calibri" w:cs="Calibri"/>
        </w:rPr>
        <w:t>Confidence</w:t>
      </w:r>
      <w:proofErr w:type="spellEnd"/>
      <w:r w:rsidR="00EB6A87" w:rsidRPr="00EB6A87">
        <w:rPr>
          <w:rFonts w:ascii="Calibri" w:hAnsi="Calibri" w:cs="Calibri"/>
        </w:rPr>
        <w:t xml:space="preserve"> interval,</w:t>
      </w:r>
      <w:r>
        <w:rPr>
          <w:rFonts w:ascii="Calibri" w:hAnsi="Calibri" w:cs="Calibri" w:hint="eastAsia"/>
        </w:rPr>
        <w:t xml:space="preserve"> </w:t>
      </w:r>
    </w:p>
    <w:p w14:paraId="2198AF5F" w14:textId="77777777" w:rsidR="009676F7" w:rsidRPr="00EB6A87" w:rsidRDefault="009676F7">
      <w:pPr>
        <w:rPr>
          <w:rFonts w:ascii="Calibri" w:hAnsi="Calibri" w:cs="Calibri"/>
        </w:rPr>
      </w:pPr>
    </w:p>
    <w:sectPr w:rsidR="009676F7" w:rsidRPr="00EB6A87" w:rsidSect="000824E5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9E5CE" w14:textId="77777777" w:rsidR="00D22CD0" w:rsidRDefault="00D22CD0" w:rsidP="009D3AD5">
      <w:pPr>
        <w:rPr>
          <w:rFonts w:hint="eastAsia"/>
        </w:rPr>
      </w:pPr>
      <w:r>
        <w:separator/>
      </w:r>
    </w:p>
  </w:endnote>
  <w:endnote w:type="continuationSeparator" w:id="0">
    <w:p w14:paraId="00B1498C" w14:textId="77777777" w:rsidR="00D22CD0" w:rsidRDefault="00D22CD0" w:rsidP="009D3A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B4261" w14:textId="77777777" w:rsidR="00D22CD0" w:rsidRDefault="00D22CD0" w:rsidP="009D3AD5">
      <w:pPr>
        <w:rPr>
          <w:rFonts w:hint="eastAsia"/>
        </w:rPr>
      </w:pPr>
      <w:r>
        <w:separator/>
      </w:r>
    </w:p>
  </w:footnote>
  <w:footnote w:type="continuationSeparator" w:id="0">
    <w:p w14:paraId="5020A14B" w14:textId="77777777" w:rsidR="00D22CD0" w:rsidRDefault="00D22CD0" w:rsidP="009D3A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215"/>
    <w:rsid w:val="00022530"/>
    <w:rsid w:val="0003368A"/>
    <w:rsid w:val="000824E5"/>
    <w:rsid w:val="00096A18"/>
    <w:rsid w:val="00100302"/>
    <w:rsid w:val="00117DE4"/>
    <w:rsid w:val="001713C8"/>
    <w:rsid w:val="00184897"/>
    <w:rsid w:val="001962FC"/>
    <w:rsid w:val="002C546D"/>
    <w:rsid w:val="00334F48"/>
    <w:rsid w:val="00387532"/>
    <w:rsid w:val="004C0A3C"/>
    <w:rsid w:val="004E74B4"/>
    <w:rsid w:val="005032CA"/>
    <w:rsid w:val="005401F1"/>
    <w:rsid w:val="00542546"/>
    <w:rsid w:val="00542BF6"/>
    <w:rsid w:val="005505B8"/>
    <w:rsid w:val="00591F24"/>
    <w:rsid w:val="00594DDB"/>
    <w:rsid w:val="005B6FB8"/>
    <w:rsid w:val="005E75DA"/>
    <w:rsid w:val="00602DA8"/>
    <w:rsid w:val="006626AF"/>
    <w:rsid w:val="00684D3C"/>
    <w:rsid w:val="00685D7B"/>
    <w:rsid w:val="00695454"/>
    <w:rsid w:val="006A2ACD"/>
    <w:rsid w:val="0078183B"/>
    <w:rsid w:val="008013F5"/>
    <w:rsid w:val="00892D6E"/>
    <w:rsid w:val="008C75AD"/>
    <w:rsid w:val="008D7B9E"/>
    <w:rsid w:val="009676F7"/>
    <w:rsid w:val="00986605"/>
    <w:rsid w:val="009D341E"/>
    <w:rsid w:val="009D3AD5"/>
    <w:rsid w:val="00A23182"/>
    <w:rsid w:val="00B44E33"/>
    <w:rsid w:val="00B61C7C"/>
    <w:rsid w:val="00B77547"/>
    <w:rsid w:val="00B85A4A"/>
    <w:rsid w:val="00BC3B8B"/>
    <w:rsid w:val="00BE3DE8"/>
    <w:rsid w:val="00BF4C22"/>
    <w:rsid w:val="00CB2A0B"/>
    <w:rsid w:val="00CC10FA"/>
    <w:rsid w:val="00D05D4A"/>
    <w:rsid w:val="00D22CD0"/>
    <w:rsid w:val="00D82ECE"/>
    <w:rsid w:val="00DC41AA"/>
    <w:rsid w:val="00E12E6A"/>
    <w:rsid w:val="00E40EAB"/>
    <w:rsid w:val="00EB6A87"/>
    <w:rsid w:val="00EC49B4"/>
    <w:rsid w:val="00FC5215"/>
    <w:rsid w:val="00FD6834"/>
    <w:rsid w:val="00FF3A3D"/>
    <w:rsid w:val="00FF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D77A4"/>
  <w15:chartTrackingRefBased/>
  <w15:docId w15:val="{1779D9D1-490F-4F1F-BE7C-E1C8192C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24E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824E5"/>
    <w:rPr>
      <w:color w:val="954F72"/>
      <w:u w:val="single"/>
    </w:rPr>
  </w:style>
  <w:style w:type="paragraph" w:customStyle="1" w:styleId="msonormal0">
    <w:name w:val="msonormal"/>
    <w:basedOn w:val="a"/>
    <w:rsid w:val="000824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0824E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0824E5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0824E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  <w14:ligatures w14:val="none"/>
    </w:rPr>
  </w:style>
  <w:style w:type="paragraph" w:customStyle="1" w:styleId="xl66">
    <w:name w:val="xl66"/>
    <w:basedOn w:val="a"/>
    <w:rsid w:val="000824E5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0824E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0824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0824E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0824E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0824E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0824E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0824E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0824E5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0824E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0824E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0824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0824E5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0824E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0824E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1">
    <w:name w:val="xl81"/>
    <w:basedOn w:val="a"/>
    <w:rsid w:val="000824E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9D3A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3AD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3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3A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18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3260</Words>
  <Characters>18584</Characters>
  <Application>Microsoft Office Word</Application>
  <DocSecurity>0</DocSecurity>
  <Lines>154</Lines>
  <Paragraphs>43</Paragraphs>
  <ScaleCrop>false</ScaleCrop>
  <Company/>
  <LinksUpToDate>false</LinksUpToDate>
  <CharactersWithSpaces>2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P</dc:creator>
  <cp:keywords/>
  <dc:description/>
  <cp:lastModifiedBy>ZPP</cp:lastModifiedBy>
  <cp:revision>9</cp:revision>
  <dcterms:created xsi:type="dcterms:W3CDTF">2024-11-28T04:30:00Z</dcterms:created>
  <dcterms:modified xsi:type="dcterms:W3CDTF">2025-02-12T03:09:00Z</dcterms:modified>
</cp:coreProperties>
</file>